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F50C9" w14:textId="16C2FE5F" w:rsidR="00F538B8" w:rsidRDefault="008E1E2F" w:rsidP="0030038D">
      <w:pPr>
        <w:spacing w:line="240" w:lineRule="auto"/>
        <w:rPr>
          <w:lang w:val="en-US"/>
        </w:rPr>
      </w:pPr>
      <w:r>
        <w:rPr>
          <w:lang w:val="en-US"/>
        </w:rPr>
        <w:t>S</w:t>
      </w:r>
      <w:r w:rsidR="002459DB">
        <w:rPr>
          <w:lang w:val="en-US"/>
        </w:rPr>
        <w:t>1</w:t>
      </w:r>
      <w:r w:rsidR="00140C5C">
        <w:rPr>
          <w:lang w:val="en-US"/>
        </w:rPr>
        <w:t xml:space="preserve"> </w:t>
      </w:r>
      <w:r>
        <w:rPr>
          <w:lang w:val="en-US"/>
        </w:rPr>
        <w:t>Table</w:t>
      </w:r>
      <w:r w:rsidR="00140C5C">
        <w:rPr>
          <w:lang w:val="en-US"/>
        </w:rPr>
        <w:t>.</w:t>
      </w:r>
      <w:r w:rsidR="00140C5C">
        <w:rPr>
          <w:lang w:val="en-US"/>
        </w:rPr>
        <w:tab/>
      </w:r>
      <w:r>
        <w:rPr>
          <w:lang w:val="en-US"/>
        </w:rPr>
        <w:t xml:space="preserve"> </w:t>
      </w:r>
      <w:r w:rsidR="006A3454">
        <w:rPr>
          <w:lang w:val="en-US"/>
        </w:rPr>
        <w:t>Ada</w:t>
      </w:r>
      <w:r>
        <w:rPr>
          <w:lang w:val="en-US"/>
        </w:rPr>
        <w:t>ptation</w:t>
      </w:r>
      <w:r w:rsidR="0030038D">
        <w:rPr>
          <w:lang w:val="en-US"/>
        </w:rPr>
        <w:t xml:space="preserve"> to the items. I</w:t>
      </w:r>
      <w:r w:rsidR="006A3454">
        <w:rPr>
          <w:lang w:val="en-US"/>
        </w:rPr>
        <w:t xml:space="preserve">tem stem and </w:t>
      </w:r>
      <w:r>
        <w:rPr>
          <w:lang w:val="en-US"/>
        </w:rPr>
        <w:t xml:space="preserve">items </w:t>
      </w:r>
      <w:r w:rsidR="0030038D">
        <w:rPr>
          <w:lang w:val="en-US"/>
        </w:rPr>
        <w:t xml:space="preserve">as originally formulated, after backwards translation and </w:t>
      </w:r>
      <w:r w:rsidR="006A3454">
        <w:rPr>
          <w:lang w:val="en-US"/>
        </w:rPr>
        <w:t xml:space="preserve">after </w:t>
      </w:r>
      <w:r>
        <w:rPr>
          <w:lang w:val="en-US"/>
        </w:rPr>
        <w:t>panel discussion</w:t>
      </w:r>
      <w:r w:rsidR="00140C5C">
        <w:rPr>
          <w:lang w:val="en-US"/>
        </w:rPr>
        <w:t>.</w:t>
      </w:r>
    </w:p>
    <w:p w14:paraId="43AA3920" w14:textId="745E6746" w:rsidR="008E1E2F" w:rsidRDefault="008E1E2F">
      <w:pPr>
        <w:rPr>
          <w:lang w:val="en-US"/>
        </w:rPr>
      </w:pPr>
    </w:p>
    <w:tbl>
      <w:tblPr>
        <w:tblStyle w:val="Tabelraster"/>
        <w:tblW w:w="9918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741"/>
        <w:gridCol w:w="819"/>
        <w:gridCol w:w="2786"/>
        <w:gridCol w:w="2786"/>
        <w:gridCol w:w="2786"/>
      </w:tblGrid>
      <w:tr w:rsidR="00C26289" w:rsidRPr="00273F65" w14:paraId="43DABFA6" w14:textId="77777777" w:rsidTr="00273F65">
        <w:trPr>
          <w:trHeight w:val="322"/>
        </w:trPr>
        <w:tc>
          <w:tcPr>
            <w:tcW w:w="741" w:type="dxa"/>
            <w:noWrap/>
            <w:hideMark/>
          </w:tcPr>
          <w:p w14:paraId="57852AAF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b/>
                <w:bCs/>
                <w:sz w:val="22"/>
                <w:szCs w:val="22"/>
                <w:lang w:val="en-GB"/>
              </w:rPr>
              <w:t>Scale</w:t>
            </w:r>
          </w:p>
        </w:tc>
        <w:tc>
          <w:tcPr>
            <w:tcW w:w="819" w:type="dxa"/>
          </w:tcPr>
          <w:p w14:paraId="2AC36A78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b/>
                <w:bCs/>
                <w:sz w:val="22"/>
                <w:szCs w:val="22"/>
                <w:lang w:val="en-GB"/>
              </w:rPr>
              <w:t>Item</w:t>
            </w:r>
          </w:p>
        </w:tc>
        <w:tc>
          <w:tcPr>
            <w:tcW w:w="2786" w:type="dxa"/>
          </w:tcPr>
          <w:p w14:paraId="73106A4B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b/>
                <w:bCs/>
                <w:sz w:val="22"/>
                <w:szCs w:val="22"/>
                <w:lang w:val="en-GB"/>
              </w:rPr>
              <w:t>original</w:t>
            </w:r>
          </w:p>
          <w:p w14:paraId="6CCBE27B" w14:textId="3CB37F63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786" w:type="dxa"/>
          </w:tcPr>
          <w:p w14:paraId="51074EC4" w14:textId="2AEBA52F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b/>
                <w:bCs/>
                <w:sz w:val="22"/>
                <w:szCs w:val="22"/>
                <w:lang w:val="en-GB"/>
              </w:rPr>
              <w:t>after backward translation</w:t>
            </w:r>
          </w:p>
        </w:tc>
        <w:tc>
          <w:tcPr>
            <w:tcW w:w="2786" w:type="dxa"/>
            <w:noWrap/>
            <w:hideMark/>
          </w:tcPr>
          <w:p w14:paraId="25D850D7" w14:textId="06D9673B" w:rsidR="00C26289" w:rsidRPr="00273F65" w:rsidRDefault="00C26289" w:rsidP="00140C5C">
            <w:pPr>
              <w:pStyle w:val="Geenafstand"/>
              <w:contextualSpacing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b/>
                <w:bCs/>
                <w:sz w:val="22"/>
                <w:szCs w:val="22"/>
                <w:lang w:val="en-GB"/>
              </w:rPr>
              <w:t> after panel discussion</w:t>
            </w:r>
          </w:p>
        </w:tc>
      </w:tr>
      <w:tr w:rsidR="00C26289" w:rsidRPr="00273F65" w14:paraId="296A2EFB" w14:textId="77777777" w:rsidTr="00273F65">
        <w:trPr>
          <w:trHeight w:val="322"/>
        </w:trPr>
        <w:tc>
          <w:tcPr>
            <w:tcW w:w="741" w:type="dxa"/>
            <w:noWrap/>
            <w:hideMark/>
          </w:tcPr>
          <w:p w14:paraId="03F36DAD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OE</w:t>
            </w:r>
          </w:p>
        </w:tc>
        <w:tc>
          <w:tcPr>
            <w:tcW w:w="819" w:type="dxa"/>
          </w:tcPr>
          <w:p w14:paraId="2CC33820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786" w:type="dxa"/>
          </w:tcPr>
          <w:p w14:paraId="2BC30D7E" w14:textId="0D09BC9B" w:rsidR="00C26289" w:rsidRPr="00273F65" w:rsidRDefault="00C26289" w:rsidP="00273F6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73F6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f I brush my child’s teeth frequently on a daily basis…</w:t>
            </w:r>
          </w:p>
        </w:tc>
        <w:tc>
          <w:tcPr>
            <w:tcW w:w="2786" w:type="dxa"/>
          </w:tcPr>
          <w:p w14:paraId="75A4304F" w14:textId="080C5EA3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If I brush my child’s teeth daily, regularly…..</w:t>
            </w:r>
          </w:p>
        </w:tc>
        <w:tc>
          <w:tcPr>
            <w:tcW w:w="2786" w:type="dxa"/>
            <w:noWrap/>
            <w:hideMark/>
          </w:tcPr>
          <w:p w14:paraId="584CF8E4" w14:textId="20659F7D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If I brush my child’s teeth on a daily basis…</w:t>
            </w:r>
          </w:p>
        </w:tc>
      </w:tr>
      <w:tr w:rsidR="00C26289" w:rsidRPr="00273F65" w14:paraId="423C7CDC" w14:textId="77777777" w:rsidTr="00273F65">
        <w:trPr>
          <w:trHeight w:val="322"/>
        </w:trPr>
        <w:tc>
          <w:tcPr>
            <w:tcW w:w="741" w:type="dxa"/>
            <w:noWrap/>
          </w:tcPr>
          <w:p w14:paraId="69990A8E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819" w:type="dxa"/>
          </w:tcPr>
          <w:p w14:paraId="2F36CC58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OE1</w:t>
            </w:r>
          </w:p>
        </w:tc>
        <w:tc>
          <w:tcPr>
            <w:tcW w:w="2786" w:type="dxa"/>
          </w:tcPr>
          <w:p w14:paraId="38A4B9CE" w14:textId="53C3791A" w:rsidR="00C26289" w:rsidRPr="00273F65" w:rsidRDefault="00C26289" w:rsidP="00273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</w:rPr>
              <w:t>...then my child will feel good with beautiful teeth all the time</w:t>
            </w:r>
          </w:p>
        </w:tc>
        <w:tc>
          <w:tcPr>
            <w:tcW w:w="2786" w:type="dxa"/>
          </w:tcPr>
          <w:p w14:paraId="082A9F7B" w14:textId="15405D2D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. ..then my child will always feel happy with beautiful teeth</w:t>
            </w:r>
          </w:p>
        </w:tc>
        <w:tc>
          <w:tcPr>
            <w:tcW w:w="2786" w:type="dxa"/>
            <w:noWrap/>
            <w:hideMark/>
          </w:tcPr>
          <w:p w14:paraId="644A0EE1" w14:textId="36DE45DA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...my child will feel good with beautiful teeth</w:t>
            </w:r>
          </w:p>
        </w:tc>
      </w:tr>
      <w:tr w:rsidR="00C26289" w:rsidRPr="00273F65" w14:paraId="4B7375EB" w14:textId="77777777" w:rsidTr="00273F65">
        <w:trPr>
          <w:trHeight w:val="322"/>
        </w:trPr>
        <w:tc>
          <w:tcPr>
            <w:tcW w:w="741" w:type="dxa"/>
            <w:noWrap/>
          </w:tcPr>
          <w:p w14:paraId="258ED299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819" w:type="dxa"/>
          </w:tcPr>
          <w:p w14:paraId="733206C7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OE2</w:t>
            </w:r>
          </w:p>
        </w:tc>
        <w:tc>
          <w:tcPr>
            <w:tcW w:w="2786" w:type="dxa"/>
          </w:tcPr>
          <w:p w14:paraId="152E8CEB" w14:textId="59314F7E" w:rsidR="00C26289" w:rsidRPr="00273F65" w:rsidRDefault="00C26289" w:rsidP="00273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</w:rPr>
              <w:t>...then my child will have healthy teeth for most of his life</w:t>
            </w:r>
          </w:p>
        </w:tc>
        <w:tc>
          <w:tcPr>
            <w:tcW w:w="2786" w:type="dxa"/>
          </w:tcPr>
          <w:p w14:paraId="14681D2B" w14:textId="38D1334F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..then my child will have healthy teeth for the majority of their life</w:t>
            </w:r>
          </w:p>
        </w:tc>
        <w:tc>
          <w:tcPr>
            <w:tcW w:w="2786" w:type="dxa"/>
            <w:noWrap/>
            <w:hideMark/>
          </w:tcPr>
          <w:p w14:paraId="613B0045" w14:textId="6634D8A5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...my child will remain having healthy teeth</w:t>
            </w:r>
          </w:p>
        </w:tc>
      </w:tr>
      <w:tr w:rsidR="00C26289" w:rsidRPr="00273F65" w14:paraId="3E3F6234" w14:textId="77777777" w:rsidTr="00273F65">
        <w:trPr>
          <w:trHeight w:val="322"/>
        </w:trPr>
        <w:tc>
          <w:tcPr>
            <w:tcW w:w="741" w:type="dxa"/>
            <w:noWrap/>
          </w:tcPr>
          <w:p w14:paraId="277F8579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819" w:type="dxa"/>
          </w:tcPr>
          <w:p w14:paraId="62304946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OE3</w:t>
            </w:r>
          </w:p>
        </w:tc>
        <w:tc>
          <w:tcPr>
            <w:tcW w:w="2786" w:type="dxa"/>
          </w:tcPr>
          <w:p w14:paraId="0C41B89C" w14:textId="499537D6" w:rsidR="00C26289" w:rsidRPr="00273F65" w:rsidRDefault="00C26289" w:rsidP="00273F6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73F6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…then friends and parents will see that my child is a clean person</w:t>
            </w:r>
          </w:p>
        </w:tc>
        <w:tc>
          <w:tcPr>
            <w:tcW w:w="2786" w:type="dxa"/>
          </w:tcPr>
          <w:p w14:paraId="4E406B8A" w14:textId="68E3DA7B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.</w:t>
            </w:r>
            <w:r w:rsidR="00273F65">
              <w:rPr>
                <w:rFonts w:cstheme="minorHAnsi"/>
                <w:sz w:val="22"/>
                <w:szCs w:val="22"/>
                <w:lang w:val="en-GB"/>
              </w:rPr>
              <w:t>.</w:t>
            </w:r>
            <w:r w:rsidRPr="00273F65">
              <w:rPr>
                <w:rFonts w:cstheme="minorHAnsi"/>
                <w:sz w:val="22"/>
                <w:szCs w:val="22"/>
                <w:lang w:val="en-GB"/>
              </w:rPr>
              <w:t>.then my family and friends will think my child is a clean person</w:t>
            </w:r>
          </w:p>
        </w:tc>
        <w:tc>
          <w:tcPr>
            <w:tcW w:w="2786" w:type="dxa"/>
            <w:noWrap/>
            <w:hideMark/>
          </w:tcPr>
          <w:p w14:paraId="7177E5DB" w14:textId="7933AB52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…people in my community will see that my child is a clean person</w:t>
            </w:r>
          </w:p>
        </w:tc>
      </w:tr>
      <w:tr w:rsidR="00C26289" w:rsidRPr="00273F65" w14:paraId="6DE18609" w14:textId="77777777" w:rsidTr="00273F65">
        <w:trPr>
          <w:trHeight w:val="322"/>
        </w:trPr>
        <w:tc>
          <w:tcPr>
            <w:tcW w:w="741" w:type="dxa"/>
            <w:noWrap/>
            <w:hideMark/>
          </w:tcPr>
          <w:p w14:paraId="20A74AA5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RP</w:t>
            </w:r>
          </w:p>
        </w:tc>
        <w:tc>
          <w:tcPr>
            <w:tcW w:w="819" w:type="dxa"/>
          </w:tcPr>
          <w:p w14:paraId="4CE7690B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786" w:type="dxa"/>
          </w:tcPr>
          <w:p w14:paraId="3F32787E" w14:textId="33081C45" w:rsidR="00C26289" w:rsidRPr="00273F65" w:rsidRDefault="00C26289" w:rsidP="00273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</w:rPr>
              <w:t>If I don´t brush my child’s teeth frequently</w:t>
            </w:r>
            <w:r w:rsidR="00273F65">
              <w:rPr>
                <w:rFonts w:cstheme="minorHAnsi"/>
                <w:sz w:val="22"/>
                <w:szCs w:val="22"/>
              </w:rPr>
              <w:t>…</w:t>
            </w:r>
          </w:p>
        </w:tc>
        <w:tc>
          <w:tcPr>
            <w:tcW w:w="2786" w:type="dxa"/>
          </w:tcPr>
          <w:p w14:paraId="44C97275" w14:textId="74ED5DFE" w:rsidR="00C26289" w:rsidRPr="00273F65" w:rsidRDefault="00273F65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If I do not brush my child’s teeth regularly…</w:t>
            </w:r>
          </w:p>
        </w:tc>
        <w:tc>
          <w:tcPr>
            <w:tcW w:w="2786" w:type="dxa"/>
            <w:noWrap/>
            <w:hideMark/>
          </w:tcPr>
          <w:p w14:paraId="64B5A150" w14:textId="186A65A0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If I don’t brush my child’s teeth daily then…</w:t>
            </w:r>
          </w:p>
        </w:tc>
      </w:tr>
      <w:tr w:rsidR="00C26289" w:rsidRPr="00273F65" w14:paraId="0566B7AC" w14:textId="77777777" w:rsidTr="00273F65">
        <w:trPr>
          <w:trHeight w:val="322"/>
        </w:trPr>
        <w:tc>
          <w:tcPr>
            <w:tcW w:w="741" w:type="dxa"/>
            <w:noWrap/>
          </w:tcPr>
          <w:p w14:paraId="7FDFEA3F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819" w:type="dxa"/>
          </w:tcPr>
          <w:p w14:paraId="4C2A7124" w14:textId="5E73D4DD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vertAlign w:val="superscript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RP1</w:t>
            </w:r>
            <w:r w:rsidR="00273F65">
              <w:rPr>
                <w:rFonts w:cstheme="minorHAnsi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2786" w:type="dxa"/>
          </w:tcPr>
          <w:p w14:paraId="15B9734B" w14:textId="1CBA0F02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786" w:type="dxa"/>
          </w:tcPr>
          <w:p w14:paraId="409122D0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786" w:type="dxa"/>
            <w:noWrap/>
            <w:hideMark/>
          </w:tcPr>
          <w:p w14:paraId="13434E78" w14:textId="7F38C958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...my child will be at risk for developing tooth decay</w:t>
            </w:r>
          </w:p>
        </w:tc>
      </w:tr>
      <w:tr w:rsidR="00C26289" w:rsidRPr="00273F65" w14:paraId="4377E412" w14:textId="77777777" w:rsidTr="00273F65">
        <w:trPr>
          <w:trHeight w:val="322"/>
        </w:trPr>
        <w:tc>
          <w:tcPr>
            <w:tcW w:w="741" w:type="dxa"/>
            <w:noWrap/>
          </w:tcPr>
          <w:p w14:paraId="50A0F615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819" w:type="dxa"/>
          </w:tcPr>
          <w:p w14:paraId="4A0D7119" w14:textId="6D833ACE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vertAlign w:val="superscript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RP2</w:t>
            </w:r>
            <w:r w:rsidR="00273F65">
              <w:rPr>
                <w:rFonts w:cstheme="minorHAnsi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2786" w:type="dxa"/>
          </w:tcPr>
          <w:p w14:paraId="49DF9922" w14:textId="28DE88B5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786" w:type="dxa"/>
          </w:tcPr>
          <w:p w14:paraId="3A8F30F3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786" w:type="dxa"/>
            <w:noWrap/>
            <w:hideMark/>
          </w:tcPr>
          <w:p w14:paraId="00B8B463" w14:textId="1AF16A7E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...the new permanent teeth will be harmed</w:t>
            </w:r>
          </w:p>
        </w:tc>
      </w:tr>
      <w:tr w:rsidR="00C26289" w:rsidRPr="00273F65" w14:paraId="333BB362" w14:textId="77777777" w:rsidTr="00273F65">
        <w:trPr>
          <w:trHeight w:val="322"/>
        </w:trPr>
        <w:tc>
          <w:tcPr>
            <w:tcW w:w="741" w:type="dxa"/>
            <w:noWrap/>
          </w:tcPr>
          <w:p w14:paraId="69755BCE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819" w:type="dxa"/>
          </w:tcPr>
          <w:p w14:paraId="564FE2CC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RP3</w:t>
            </w:r>
          </w:p>
        </w:tc>
        <w:tc>
          <w:tcPr>
            <w:tcW w:w="2786" w:type="dxa"/>
          </w:tcPr>
          <w:p w14:paraId="5500C05F" w14:textId="7C8BE90D" w:rsidR="00C26289" w:rsidRPr="00273F65" w:rsidRDefault="00C26289" w:rsidP="00273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</w:rPr>
              <w:t>…then my child might lose some teeth prematurely</w:t>
            </w:r>
          </w:p>
        </w:tc>
        <w:tc>
          <w:tcPr>
            <w:tcW w:w="2786" w:type="dxa"/>
          </w:tcPr>
          <w:p w14:paraId="4D6FEE9F" w14:textId="3A223681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… then my child could lose some teeth prematurely</w:t>
            </w:r>
          </w:p>
        </w:tc>
        <w:tc>
          <w:tcPr>
            <w:tcW w:w="2786" w:type="dxa"/>
            <w:noWrap/>
            <w:hideMark/>
          </w:tcPr>
          <w:p w14:paraId="51BC9AB4" w14:textId="2255B791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...my child might lose his/her teeth too soon</w:t>
            </w:r>
          </w:p>
        </w:tc>
      </w:tr>
      <w:tr w:rsidR="00C26289" w:rsidRPr="00273F65" w14:paraId="5833430A" w14:textId="77777777" w:rsidTr="00273F65">
        <w:trPr>
          <w:trHeight w:val="322"/>
        </w:trPr>
        <w:tc>
          <w:tcPr>
            <w:tcW w:w="741" w:type="dxa"/>
            <w:noWrap/>
          </w:tcPr>
          <w:p w14:paraId="145D7984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819" w:type="dxa"/>
          </w:tcPr>
          <w:p w14:paraId="610B784B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RP4</w:t>
            </w:r>
          </w:p>
        </w:tc>
        <w:tc>
          <w:tcPr>
            <w:tcW w:w="2786" w:type="dxa"/>
          </w:tcPr>
          <w:p w14:paraId="03CE54E8" w14:textId="26C38DFB" w:rsidR="00C26289" w:rsidRPr="00273F65" w:rsidRDefault="00C26289" w:rsidP="00B437C7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</w:rPr>
              <w:t>…then my child might have bad smell from his mouth</w:t>
            </w:r>
          </w:p>
        </w:tc>
        <w:tc>
          <w:tcPr>
            <w:tcW w:w="2786" w:type="dxa"/>
          </w:tcPr>
          <w:p w14:paraId="6B019983" w14:textId="53D8E1AE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…than my child could develop bad breath.</w:t>
            </w:r>
          </w:p>
        </w:tc>
        <w:tc>
          <w:tcPr>
            <w:tcW w:w="2786" w:type="dxa"/>
            <w:noWrap/>
            <w:hideMark/>
          </w:tcPr>
          <w:p w14:paraId="1012D00F" w14:textId="5A222566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...my child might have bad breath</w:t>
            </w:r>
          </w:p>
        </w:tc>
      </w:tr>
      <w:tr w:rsidR="00C26289" w:rsidRPr="00273F65" w14:paraId="03718A74" w14:textId="77777777" w:rsidTr="00273F65">
        <w:trPr>
          <w:trHeight w:val="322"/>
        </w:trPr>
        <w:tc>
          <w:tcPr>
            <w:tcW w:w="741" w:type="dxa"/>
            <w:noWrap/>
          </w:tcPr>
          <w:p w14:paraId="419FB03F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819" w:type="dxa"/>
          </w:tcPr>
          <w:p w14:paraId="26394405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RP5</w:t>
            </w:r>
          </w:p>
        </w:tc>
        <w:tc>
          <w:tcPr>
            <w:tcW w:w="2786" w:type="dxa"/>
          </w:tcPr>
          <w:p w14:paraId="04890DFB" w14:textId="2D335EAB" w:rsidR="00C26289" w:rsidRPr="00273F65" w:rsidRDefault="00C26289" w:rsidP="00B437C7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</w:rPr>
              <w:t>…then my child will risk getting gum or periodontal diseases</w:t>
            </w:r>
          </w:p>
        </w:tc>
        <w:tc>
          <w:tcPr>
            <w:tcW w:w="2786" w:type="dxa"/>
          </w:tcPr>
          <w:p w14:paraId="23BDC28D" w14:textId="263F6234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…then my child is at risk of developing gum and p</w:t>
            </w:r>
            <w:r w:rsidR="00B437C7">
              <w:rPr>
                <w:rFonts w:cstheme="minorHAnsi"/>
                <w:sz w:val="22"/>
                <w:szCs w:val="22"/>
                <w:lang w:val="en-GB"/>
              </w:rPr>
              <w:t>erio</w:t>
            </w:r>
            <w:r w:rsidRPr="00273F65">
              <w:rPr>
                <w:rFonts w:cstheme="minorHAnsi"/>
                <w:sz w:val="22"/>
                <w:szCs w:val="22"/>
                <w:lang w:val="en-GB"/>
              </w:rPr>
              <w:t>dontal illness</w:t>
            </w:r>
          </w:p>
        </w:tc>
        <w:tc>
          <w:tcPr>
            <w:tcW w:w="2786" w:type="dxa"/>
            <w:noWrap/>
            <w:hideMark/>
          </w:tcPr>
          <w:p w14:paraId="7DF33334" w14:textId="376B202A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...my child will be at risk for developing gum diseases</w:t>
            </w:r>
          </w:p>
        </w:tc>
      </w:tr>
      <w:tr w:rsidR="00C26289" w:rsidRPr="00273F65" w14:paraId="4E48EC7A" w14:textId="77777777" w:rsidTr="00273F65">
        <w:trPr>
          <w:trHeight w:val="322"/>
        </w:trPr>
        <w:tc>
          <w:tcPr>
            <w:tcW w:w="741" w:type="dxa"/>
            <w:noWrap/>
          </w:tcPr>
          <w:p w14:paraId="35D94840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819" w:type="dxa"/>
          </w:tcPr>
          <w:p w14:paraId="6BB59D5C" w14:textId="49333728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vertAlign w:val="superscript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RP6</w:t>
            </w:r>
            <w:r w:rsidR="00273F65">
              <w:rPr>
                <w:rFonts w:cstheme="minorHAnsi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2786" w:type="dxa"/>
          </w:tcPr>
          <w:p w14:paraId="63BB3E7F" w14:textId="20B215C6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786" w:type="dxa"/>
          </w:tcPr>
          <w:p w14:paraId="65A4B238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786" w:type="dxa"/>
            <w:noWrap/>
            <w:hideMark/>
          </w:tcPr>
          <w:p w14:paraId="3162B1A8" w14:textId="41DD662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...my chill will need braces in the future</w:t>
            </w:r>
          </w:p>
        </w:tc>
      </w:tr>
      <w:tr w:rsidR="00C26289" w:rsidRPr="00273F65" w14:paraId="4E313E64" w14:textId="77777777" w:rsidTr="00273F65">
        <w:trPr>
          <w:trHeight w:val="322"/>
        </w:trPr>
        <w:tc>
          <w:tcPr>
            <w:tcW w:w="741" w:type="dxa"/>
            <w:noWrap/>
            <w:hideMark/>
          </w:tcPr>
          <w:p w14:paraId="5EA4E966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proofErr w:type="spellStart"/>
            <w:r w:rsidRPr="00273F65">
              <w:rPr>
                <w:rFonts w:cstheme="minorHAnsi"/>
                <w:sz w:val="22"/>
                <w:szCs w:val="22"/>
                <w:lang w:val="en-GB"/>
              </w:rPr>
              <w:t>aSE</w:t>
            </w:r>
            <w:proofErr w:type="spellEnd"/>
          </w:p>
        </w:tc>
        <w:tc>
          <w:tcPr>
            <w:tcW w:w="819" w:type="dxa"/>
          </w:tcPr>
          <w:p w14:paraId="779AC92A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786" w:type="dxa"/>
          </w:tcPr>
          <w:p w14:paraId="037CF3DE" w14:textId="1E788F89" w:rsidR="00C26289" w:rsidRPr="00273F65" w:rsidRDefault="00C26289" w:rsidP="00273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</w:rPr>
              <w:t>I am confident that I can start brushing my child’s teeth immediately on a regular basis...</w:t>
            </w:r>
          </w:p>
        </w:tc>
        <w:tc>
          <w:tcPr>
            <w:tcW w:w="2786" w:type="dxa"/>
          </w:tcPr>
          <w:p w14:paraId="4ED2AC90" w14:textId="2C2A9578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I am convinced that I can start brushing my child’s teeth on a regular basis…</w:t>
            </w:r>
          </w:p>
        </w:tc>
        <w:tc>
          <w:tcPr>
            <w:tcW w:w="2786" w:type="dxa"/>
            <w:noWrap/>
            <w:hideMark/>
          </w:tcPr>
          <w:p w14:paraId="08244BAB" w14:textId="7A55F631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I am confident that I immediately can start brushing my child’s teeth daily…</w:t>
            </w:r>
          </w:p>
        </w:tc>
      </w:tr>
      <w:tr w:rsidR="00C26289" w:rsidRPr="00273F65" w14:paraId="1F2A64E7" w14:textId="77777777" w:rsidTr="00273F65">
        <w:trPr>
          <w:trHeight w:val="322"/>
        </w:trPr>
        <w:tc>
          <w:tcPr>
            <w:tcW w:w="741" w:type="dxa"/>
            <w:noWrap/>
          </w:tcPr>
          <w:p w14:paraId="52335AF8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819" w:type="dxa"/>
          </w:tcPr>
          <w:p w14:paraId="1735B15D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aSE1</w:t>
            </w:r>
          </w:p>
        </w:tc>
        <w:tc>
          <w:tcPr>
            <w:tcW w:w="2786" w:type="dxa"/>
          </w:tcPr>
          <w:p w14:paraId="17DFB73F" w14:textId="12273F55" w:rsidR="00C26289" w:rsidRPr="00273F65" w:rsidRDefault="00C26289" w:rsidP="00273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</w:rPr>
              <w:t>...even if others do not brush their children’s teeth</w:t>
            </w:r>
          </w:p>
        </w:tc>
        <w:tc>
          <w:tcPr>
            <w:tcW w:w="2786" w:type="dxa"/>
          </w:tcPr>
          <w:p w14:paraId="52BDF24E" w14:textId="3B1689ED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…even if others do not brush the teeth of their children</w:t>
            </w:r>
          </w:p>
        </w:tc>
        <w:tc>
          <w:tcPr>
            <w:tcW w:w="2786" w:type="dxa"/>
            <w:noWrap/>
            <w:hideMark/>
          </w:tcPr>
          <w:p w14:paraId="01E20B64" w14:textId="0332E669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...even if others do not brush their children’s teeth</w:t>
            </w:r>
          </w:p>
        </w:tc>
      </w:tr>
      <w:tr w:rsidR="00C26289" w:rsidRPr="00273F65" w14:paraId="2E2A5C80" w14:textId="77777777" w:rsidTr="00273F65">
        <w:trPr>
          <w:trHeight w:val="322"/>
        </w:trPr>
        <w:tc>
          <w:tcPr>
            <w:tcW w:w="741" w:type="dxa"/>
            <w:noWrap/>
          </w:tcPr>
          <w:p w14:paraId="386DC550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819" w:type="dxa"/>
          </w:tcPr>
          <w:p w14:paraId="66376E45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aSE2</w:t>
            </w:r>
          </w:p>
        </w:tc>
        <w:tc>
          <w:tcPr>
            <w:tcW w:w="2786" w:type="dxa"/>
          </w:tcPr>
          <w:p w14:paraId="2FF1656C" w14:textId="06B55B13" w:rsidR="00C26289" w:rsidRPr="00273F65" w:rsidRDefault="00C26289" w:rsidP="00273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</w:rPr>
              <w:t>…even if I have to force myself to start brushing his teeth right now</w:t>
            </w:r>
          </w:p>
        </w:tc>
        <w:tc>
          <w:tcPr>
            <w:tcW w:w="2786" w:type="dxa"/>
          </w:tcPr>
          <w:p w14:paraId="5A57B33A" w14:textId="5A7D9FFF" w:rsidR="00C26289" w:rsidRPr="00273F65" w:rsidRDefault="00273F65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…even if I have to force myself to start immediately with brushing his teeth</w:t>
            </w:r>
          </w:p>
        </w:tc>
        <w:tc>
          <w:tcPr>
            <w:tcW w:w="2786" w:type="dxa"/>
            <w:noWrap/>
            <w:hideMark/>
          </w:tcPr>
          <w:p w14:paraId="778E2F98" w14:textId="5C0581F6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 xml:space="preserve">...even if </w:t>
            </w:r>
            <w:proofErr w:type="spellStart"/>
            <w:r w:rsidRPr="00273F65">
              <w:rPr>
                <w:rFonts w:cstheme="minorHAnsi"/>
                <w:sz w:val="22"/>
                <w:szCs w:val="22"/>
                <w:lang w:val="en-GB"/>
              </w:rPr>
              <w:t>i</w:t>
            </w:r>
            <w:proofErr w:type="spellEnd"/>
            <w:r w:rsidRPr="00273F65">
              <w:rPr>
                <w:rFonts w:cstheme="minorHAnsi"/>
                <w:sz w:val="22"/>
                <w:szCs w:val="22"/>
                <w:lang w:val="en-GB"/>
              </w:rPr>
              <w:t xml:space="preserve"> have to force myself to do so</w:t>
            </w:r>
          </w:p>
        </w:tc>
      </w:tr>
      <w:tr w:rsidR="00C26289" w:rsidRPr="00273F65" w14:paraId="3681D755" w14:textId="77777777" w:rsidTr="00273F65">
        <w:trPr>
          <w:trHeight w:val="322"/>
        </w:trPr>
        <w:tc>
          <w:tcPr>
            <w:tcW w:w="741" w:type="dxa"/>
            <w:noWrap/>
          </w:tcPr>
          <w:p w14:paraId="2A2B5565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819" w:type="dxa"/>
          </w:tcPr>
          <w:p w14:paraId="5B77D4B0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aSE3</w:t>
            </w:r>
          </w:p>
        </w:tc>
        <w:tc>
          <w:tcPr>
            <w:tcW w:w="2786" w:type="dxa"/>
          </w:tcPr>
          <w:p w14:paraId="7681F0D2" w14:textId="7502E3AF" w:rsidR="00C26289" w:rsidRPr="00273F65" w:rsidRDefault="00C26289" w:rsidP="00273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</w:rPr>
              <w:t>...even if it is time consuming</w:t>
            </w:r>
          </w:p>
        </w:tc>
        <w:tc>
          <w:tcPr>
            <w:tcW w:w="2786" w:type="dxa"/>
          </w:tcPr>
          <w:p w14:paraId="5F6D4A38" w14:textId="78050E4F" w:rsidR="00C26289" w:rsidRPr="00273F65" w:rsidRDefault="00273F65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</w:rPr>
              <w:t>…even if it is time consuming</w:t>
            </w:r>
          </w:p>
        </w:tc>
        <w:tc>
          <w:tcPr>
            <w:tcW w:w="2786" w:type="dxa"/>
            <w:noWrap/>
            <w:hideMark/>
          </w:tcPr>
          <w:p w14:paraId="1F274B57" w14:textId="71839162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...even if it is time consuming</w:t>
            </w:r>
          </w:p>
        </w:tc>
      </w:tr>
      <w:tr w:rsidR="00C26289" w:rsidRPr="00273F65" w14:paraId="58CDEAD0" w14:textId="77777777" w:rsidTr="00273F65">
        <w:trPr>
          <w:trHeight w:val="322"/>
        </w:trPr>
        <w:tc>
          <w:tcPr>
            <w:tcW w:w="741" w:type="dxa"/>
            <w:noWrap/>
            <w:hideMark/>
          </w:tcPr>
          <w:p w14:paraId="2E2E9D30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INT</w:t>
            </w:r>
          </w:p>
        </w:tc>
        <w:tc>
          <w:tcPr>
            <w:tcW w:w="819" w:type="dxa"/>
          </w:tcPr>
          <w:p w14:paraId="4D5114F3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786" w:type="dxa"/>
          </w:tcPr>
          <w:p w14:paraId="1AC62422" w14:textId="68A7190A" w:rsidR="00C26289" w:rsidRPr="00273F65" w:rsidRDefault="00C26289" w:rsidP="00273F6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73F6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 intend to brush my child’s teeth properly...</w:t>
            </w:r>
          </w:p>
        </w:tc>
        <w:tc>
          <w:tcPr>
            <w:tcW w:w="2786" w:type="dxa"/>
          </w:tcPr>
          <w:p w14:paraId="6FB4CB9A" w14:textId="05435F2E" w:rsidR="00C26289" w:rsidRPr="00273F65" w:rsidRDefault="00273F65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</w:rPr>
              <w:t xml:space="preserve">I have the </w:t>
            </w:r>
            <w:proofErr w:type="spellStart"/>
            <w:r w:rsidRPr="00273F65">
              <w:rPr>
                <w:rFonts w:cstheme="minorHAnsi"/>
                <w:sz w:val="22"/>
                <w:szCs w:val="22"/>
              </w:rPr>
              <w:t>i</w:t>
            </w:r>
            <w:r w:rsidRPr="00273F65">
              <w:rPr>
                <w:rFonts w:cstheme="minorHAnsi"/>
                <w:sz w:val="22"/>
                <w:szCs w:val="22"/>
                <w:lang w:val="en-GB"/>
              </w:rPr>
              <w:t>ntention</w:t>
            </w:r>
            <w:proofErr w:type="spellEnd"/>
            <w:r w:rsidRPr="00273F65">
              <w:rPr>
                <w:rFonts w:cstheme="minorHAnsi"/>
                <w:sz w:val="22"/>
                <w:szCs w:val="22"/>
                <w:lang w:val="en-GB"/>
              </w:rPr>
              <w:t xml:space="preserve"> to brush the teeth of my child very well…</w:t>
            </w:r>
          </w:p>
        </w:tc>
        <w:tc>
          <w:tcPr>
            <w:tcW w:w="2786" w:type="dxa"/>
            <w:noWrap/>
            <w:hideMark/>
          </w:tcPr>
          <w:p w14:paraId="3A9D984D" w14:textId="7EC53CA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I intend to brush my child’s teeth properly …</w:t>
            </w:r>
          </w:p>
        </w:tc>
      </w:tr>
      <w:tr w:rsidR="00C26289" w:rsidRPr="00273F65" w14:paraId="665DEB25" w14:textId="77777777" w:rsidTr="00273F65">
        <w:trPr>
          <w:trHeight w:val="322"/>
        </w:trPr>
        <w:tc>
          <w:tcPr>
            <w:tcW w:w="741" w:type="dxa"/>
            <w:noWrap/>
          </w:tcPr>
          <w:p w14:paraId="6EB5FFFB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819" w:type="dxa"/>
          </w:tcPr>
          <w:p w14:paraId="572A38E4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INT1</w:t>
            </w:r>
          </w:p>
        </w:tc>
        <w:tc>
          <w:tcPr>
            <w:tcW w:w="2786" w:type="dxa"/>
          </w:tcPr>
          <w:p w14:paraId="3E5BE027" w14:textId="0250BFCF" w:rsidR="00C26289" w:rsidRPr="00273F65" w:rsidRDefault="00273F65" w:rsidP="00273F6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…</w:t>
            </w:r>
            <w:r w:rsidR="00C26289" w:rsidRPr="00273F6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t least once a day</w:t>
            </w:r>
          </w:p>
        </w:tc>
        <w:tc>
          <w:tcPr>
            <w:tcW w:w="2786" w:type="dxa"/>
          </w:tcPr>
          <w:p w14:paraId="71356162" w14:textId="1983D804" w:rsidR="00C26289" w:rsidRPr="00273F65" w:rsidRDefault="00273F65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…</w:t>
            </w:r>
            <w:r w:rsidRPr="00273F65">
              <w:rPr>
                <w:rFonts w:cstheme="minorHAnsi"/>
                <w:sz w:val="22"/>
                <w:szCs w:val="22"/>
                <w:lang w:val="en-GB"/>
              </w:rPr>
              <w:t>at least once a day</w:t>
            </w:r>
          </w:p>
        </w:tc>
        <w:tc>
          <w:tcPr>
            <w:tcW w:w="2786" w:type="dxa"/>
            <w:noWrap/>
            <w:hideMark/>
          </w:tcPr>
          <w:p w14:paraId="09D574A6" w14:textId="05F3B362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... once a day</w:t>
            </w:r>
          </w:p>
        </w:tc>
      </w:tr>
      <w:tr w:rsidR="00C26289" w:rsidRPr="00273F65" w14:paraId="0C21B3D4" w14:textId="77777777" w:rsidTr="00273F65">
        <w:trPr>
          <w:trHeight w:val="322"/>
        </w:trPr>
        <w:tc>
          <w:tcPr>
            <w:tcW w:w="741" w:type="dxa"/>
            <w:noWrap/>
          </w:tcPr>
          <w:p w14:paraId="3C12E3D3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819" w:type="dxa"/>
          </w:tcPr>
          <w:p w14:paraId="3BBAF962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INT2</w:t>
            </w:r>
          </w:p>
        </w:tc>
        <w:tc>
          <w:tcPr>
            <w:tcW w:w="2786" w:type="dxa"/>
          </w:tcPr>
          <w:p w14:paraId="23D7909B" w14:textId="0AAD5B64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i/>
                <w:iCs/>
                <w:sz w:val="22"/>
                <w:szCs w:val="22"/>
                <w:lang w:val="en-GB"/>
              </w:rPr>
              <w:t>Added after panel discussion</w:t>
            </w:r>
          </w:p>
        </w:tc>
        <w:tc>
          <w:tcPr>
            <w:tcW w:w="2786" w:type="dxa"/>
          </w:tcPr>
          <w:p w14:paraId="39199F69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786" w:type="dxa"/>
            <w:noWrap/>
            <w:hideMark/>
          </w:tcPr>
          <w:p w14:paraId="0EFDF561" w14:textId="27E5E1F1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...at least twice a day</w:t>
            </w:r>
          </w:p>
        </w:tc>
      </w:tr>
      <w:tr w:rsidR="00C26289" w:rsidRPr="00273F65" w14:paraId="4D622FFB" w14:textId="77777777" w:rsidTr="00273F65">
        <w:trPr>
          <w:trHeight w:val="322"/>
        </w:trPr>
        <w:tc>
          <w:tcPr>
            <w:tcW w:w="741" w:type="dxa"/>
            <w:noWrap/>
            <w:hideMark/>
          </w:tcPr>
          <w:p w14:paraId="03FC9347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proofErr w:type="spellStart"/>
            <w:r w:rsidRPr="00273F65">
              <w:rPr>
                <w:rFonts w:cstheme="minorHAnsi"/>
                <w:sz w:val="22"/>
                <w:szCs w:val="22"/>
                <w:lang w:val="en-GB"/>
              </w:rPr>
              <w:lastRenderedPageBreak/>
              <w:t>cSE</w:t>
            </w:r>
            <w:proofErr w:type="spellEnd"/>
          </w:p>
        </w:tc>
        <w:tc>
          <w:tcPr>
            <w:tcW w:w="819" w:type="dxa"/>
          </w:tcPr>
          <w:p w14:paraId="0BAAB44F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786" w:type="dxa"/>
          </w:tcPr>
          <w:p w14:paraId="073DCAF4" w14:textId="6EDB17DA" w:rsidR="00C26289" w:rsidRPr="00273F65" w:rsidRDefault="00C26289" w:rsidP="00273F65">
            <w:pPr>
              <w:pStyle w:val="Geenafstand"/>
              <w:contextualSpacing/>
              <w:rPr>
                <w:rFonts w:cstheme="minorHAnsi"/>
                <w:strike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</w:rPr>
              <w:t>I am confident that I can frequently brush my child’s teeth regularly on a long-term basis…</w:t>
            </w:r>
          </w:p>
        </w:tc>
        <w:tc>
          <w:tcPr>
            <w:tcW w:w="2786" w:type="dxa"/>
          </w:tcPr>
          <w:p w14:paraId="12C93202" w14:textId="528019E1" w:rsidR="00C26289" w:rsidRPr="00273F65" w:rsidRDefault="00273F65" w:rsidP="00135F65">
            <w:pPr>
              <w:pStyle w:val="Geenafstand"/>
              <w:contextualSpacing/>
              <w:rPr>
                <w:rFonts w:cstheme="minorHAnsi"/>
                <w:strike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I am convinced that I can brush my child’s teeth on a regular basis for a prolonged period of time…</w:t>
            </w:r>
          </w:p>
        </w:tc>
        <w:tc>
          <w:tcPr>
            <w:tcW w:w="2786" w:type="dxa"/>
            <w:noWrap/>
            <w:hideMark/>
          </w:tcPr>
          <w:p w14:paraId="2ED3DFF1" w14:textId="0B9C671A" w:rsidR="00C26289" w:rsidRPr="00273F65" w:rsidRDefault="00C26289" w:rsidP="00273F65">
            <w:pPr>
              <w:pStyle w:val="Geenafstand"/>
              <w:contextualSpacing/>
              <w:rPr>
                <w:rFonts w:cstheme="minorHAnsi"/>
                <w:bCs/>
                <w:strike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bCs/>
                <w:sz w:val="22"/>
                <w:szCs w:val="22"/>
              </w:rPr>
              <w:t xml:space="preserve">I am confident that I can </w:t>
            </w:r>
            <w:r w:rsidRPr="00273F65">
              <w:rPr>
                <w:rFonts w:cstheme="minorHAnsi"/>
                <w:bCs/>
                <w:sz w:val="22"/>
                <w:szCs w:val="22"/>
                <w:u w:val="single"/>
              </w:rPr>
              <w:t>continue</w:t>
            </w:r>
            <w:r w:rsidRPr="00273F65">
              <w:rPr>
                <w:rFonts w:cstheme="minorHAnsi"/>
                <w:bCs/>
                <w:sz w:val="22"/>
                <w:szCs w:val="22"/>
              </w:rPr>
              <w:t xml:space="preserve"> daily brushing my child’s teeth</w:t>
            </w:r>
          </w:p>
        </w:tc>
      </w:tr>
      <w:tr w:rsidR="00C26289" w:rsidRPr="00273F65" w14:paraId="2DB042C9" w14:textId="77777777" w:rsidTr="00273F65">
        <w:trPr>
          <w:trHeight w:val="322"/>
        </w:trPr>
        <w:tc>
          <w:tcPr>
            <w:tcW w:w="741" w:type="dxa"/>
            <w:noWrap/>
          </w:tcPr>
          <w:p w14:paraId="4AD783F4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819" w:type="dxa"/>
          </w:tcPr>
          <w:p w14:paraId="48EE0454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cSE1</w:t>
            </w:r>
          </w:p>
        </w:tc>
        <w:tc>
          <w:tcPr>
            <w:tcW w:w="2786" w:type="dxa"/>
          </w:tcPr>
          <w:p w14:paraId="4E392FA4" w14:textId="662EF41E" w:rsidR="00C26289" w:rsidRPr="00273F65" w:rsidRDefault="00C26289" w:rsidP="00273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</w:rPr>
              <w:t>...even when I cannot see any positive changes immediately</w:t>
            </w:r>
          </w:p>
        </w:tc>
        <w:tc>
          <w:tcPr>
            <w:tcW w:w="2786" w:type="dxa"/>
          </w:tcPr>
          <w:p w14:paraId="74794104" w14:textId="7EB7F9A1" w:rsidR="00C26289" w:rsidRPr="00273F65" w:rsidRDefault="00273F65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…even if I do not observe any positive change immediately</w:t>
            </w:r>
          </w:p>
        </w:tc>
        <w:tc>
          <w:tcPr>
            <w:tcW w:w="2786" w:type="dxa"/>
            <w:noWrap/>
            <w:hideMark/>
          </w:tcPr>
          <w:p w14:paraId="6E28D870" w14:textId="4B9028C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...even when I cannot see any positive changes immediately</w:t>
            </w:r>
          </w:p>
        </w:tc>
      </w:tr>
      <w:tr w:rsidR="00C26289" w:rsidRPr="00273F65" w14:paraId="6BECDA00" w14:textId="77777777" w:rsidTr="00273F65">
        <w:trPr>
          <w:trHeight w:val="322"/>
        </w:trPr>
        <w:tc>
          <w:tcPr>
            <w:tcW w:w="741" w:type="dxa"/>
            <w:noWrap/>
          </w:tcPr>
          <w:p w14:paraId="5DFED902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819" w:type="dxa"/>
          </w:tcPr>
          <w:p w14:paraId="14D80037" w14:textId="06D9DD6F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vertAlign w:val="superscript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cSE2</w:t>
            </w:r>
            <w:r w:rsidR="00273F65">
              <w:rPr>
                <w:rFonts w:cstheme="minorHAnsi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2786" w:type="dxa"/>
          </w:tcPr>
          <w:p w14:paraId="3A738F6C" w14:textId="6F10AB29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786" w:type="dxa"/>
          </w:tcPr>
          <w:p w14:paraId="6B28BAE9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786" w:type="dxa"/>
            <w:noWrap/>
            <w:hideMark/>
          </w:tcPr>
          <w:p w14:paraId="3D8CF354" w14:textId="6AC037C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...even when my child does not cooperate</w:t>
            </w:r>
          </w:p>
        </w:tc>
      </w:tr>
      <w:tr w:rsidR="00C26289" w:rsidRPr="00273F65" w14:paraId="229DB42D" w14:textId="77777777" w:rsidTr="00273F65">
        <w:trPr>
          <w:trHeight w:val="322"/>
        </w:trPr>
        <w:tc>
          <w:tcPr>
            <w:tcW w:w="741" w:type="dxa"/>
            <w:noWrap/>
          </w:tcPr>
          <w:p w14:paraId="78742FF4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819" w:type="dxa"/>
          </w:tcPr>
          <w:p w14:paraId="1C608A85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cSE3</w:t>
            </w:r>
          </w:p>
        </w:tc>
        <w:tc>
          <w:tcPr>
            <w:tcW w:w="2786" w:type="dxa"/>
          </w:tcPr>
          <w:p w14:paraId="28D05E22" w14:textId="3257FF49" w:rsidR="00C26289" w:rsidRPr="00273F65" w:rsidRDefault="00C26289" w:rsidP="00273F6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73F6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…even when I am in a hurry</w:t>
            </w:r>
          </w:p>
        </w:tc>
        <w:tc>
          <w:tcPr>
            <w:tcW w:w="2786" w:type="dxa"/>
          </w:tcPr>
          <w:p w14:paraId="111F13DB" w14:textId="3234655A" w:rsidR="00C26289" w:rsidRPr="00273F65" w:rsidRDefault="00273F65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</w:rPr>
              <w:t>…even when I am in a hurry</w:t>
            </w:r>
          </w:p>
        </w:tc>
        <w:tc>
          <w:tcPr>
            <w:tcW w:w="2786" w:type="dxa"/>
            <w:noWrap/>
            <w:hideMark/>
          </w:tcPr>
          <w:p w14:paraId="3EAED2EE" w14:textId="149772E2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...even when I am in a hurry</w:t>
            </w:r>
          </w:p>
        </w:tc>
      </w:tr>
      <w:tr w:rsidR="00C26289" w:rsidRPr="00273F65" w14:paraId="0F90549A" w14:textId="77777777" w:rsidTr="00273F65">
        <w:trPr>
          <w:trHeight w:val="322"/>
        </w:trPr>
        <w:tc>
          <w:tcPr>
            <w:tcW w:w="741" w:type="dxa"/>
            <w:noWrap/>
          </w:tcPr>
          <w:p w14:paraId="1715EF87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819" w:type="dxa"/>
          </w:tcPr>
          <w:p w14:paraId="3F92C4F7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cSE4</w:t>
            </w:r>
          </w:p>
        </w:tc>
        <w:tc>
          <w:tcPr>
            <w:tcW w:w="2786" w:type="dxa"/>
          </w:tcPr>
          <w:p w14:paraId="1AAAC253" w14:textId="74E96BEF" w:rsidR="00C26289" w:rsidRPr="00273F65" w:rsidRDefault="00C26289" w:rsidP="00273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</w:rPr>
              <w:t>…even when it takes a long time to become part of my daily routine</w:t>
            </w:r>
          </w:p>
        </w:tc>
        <w:tc>
          <w:tcPr>
            <w:tcW w:w="2786" w:type="dxa"/>
          </w:tcPr>
          <w:p w14:paraId="4F6E5CA7" w14:textId="2AF99E50" w:rsidR="00C26289" w:rsidRPr="00273F65" w:rsidRDefault="00273F65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…even if it takes a while to make it part of my daily routine</w:t>
            </w:r>
          </w:p>
        </w:tc>
        <w:tc>
          <w:tcPr>
            <w:tcW w:w="2786" w:type="dxa"/>
            <w:noWrap/>
            <w:hideMark/>
          </w:tcPr>
          <w:p w14:paraId="7C9B1709" w14:textId="70498489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...even when it takes a long time to become part of my routine</w:t>
            </w:r>
          </w:p>
        </w:tc>
      </w:tr>
      <w:tr w:rsidR="00C26289" w:rsidRPr="00273F65" w14:paraId="47F33EAD" w14:textId="77777777" w:rsidTr="00273F65">
        <w:trPr>
          <w:trHeight w:val="322"/>
        </w:trPr>
        <w:tc>
          <w:tcPr>
            <w:tcW w:w="741" w:type="dxa"/>
            <w:noWrap/>
            <w:hideMark/>
          </w:tcPr>
          <w:p w14:paraId="2F0A6220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AP</w:t>
            </w:r>
          </w:p>
        </w:tc>
        <w:tc>
          <w:tcPr>
            <w:tcW w:w="819" w:type="dxa"/>
          </w:tcPr>
          <w:p w14:paraId="3C6338B9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786" w:type="dxa"/>
          </w:tcPr>
          <w:p w14:paraId="6F57690D" w14:textId="39DE968D" w:rsidR="00C26289" w:rsidRPr="00273F65" w:rsidRDefault="00C26289" w:rsidP="00273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</w:rPr>
              <w:t>I have made a concrete and detailed plan regarding…</w:t>
            </w:r>
          </w:p>
        </w:tc>
        <w:tc>
          <w:tcPr>
            <w:tcW w:w="2786" w:type="dxa"/>
          </w:tcPr>
          <w:p w14:paraId="11EBB1F4" w14:textId="78E8D3E9" w:rsidR="00C26289" w:rsidRPr="00273F65" w:rsidRDefault="00273F65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I have made a concrete and detailed plan that applies to…</w:t>
            </w:r>
          </w:p>
        </w:tc>
        <w:tc>
          <w:tcPr>
            <w:tcW w:w="2786" w:type="dxa"/>
            <w:noWrap/>
            <w:hideMark/>
          </w:tcPr>
          <w:p w14:paraId="4583D58B" w14:textId="57E54743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I have mad e concrete plan…</w:t>
            </w:r>
          </w:p>
        </w:tc>
      </w:tr>
      <w:tr w:rsidR="00C26289" w:rsidRPr="00273F65" w14:paraId="1BF9FB33" w14:textId="77777777" w:rsidTr="00273F65">
        <w:trPr>
          <w:trHeight w:val="322"/>
        </w:trPr>
        <w:tc>
          <w:tcPr>
            <w:tcW w:w="741" w:type="dxa"/>
            <w:noWrap/>
          </w:tcPr>
          <w:p w14:paraId="59B848CA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819" w:type="dxa"/>
          </w:tcPr>
          <w:p w14:paraId="0DCD5456" w14:textId="02F005D0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vertAlign w:val="superscript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AP1</w:t>
            </w:r>
            <w:r w:rsidR="00273F65">
              <w:rPr>
                <w:rFonts w:cstheme="minorHAnsi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2786" w:type="dxa"/>
          </w:tcPr>
          <w:p w14:paraId="7265F434" w14:textId="30592A6B" w:rsidR="00C26289" w:rsidRPr="00273F65" w:rsidRDefault="00273F65" w:rsidP="00273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…</w:t>
            </w:r>
            <w:r w:rsidR="00C26289" w:rsidRPr="00273F65">
              <w:rPr>
                <w:rFonts w:cstheme="minorHAnsi"/>
                <w:sz w:val="22"/>
                <w:szCs w:val="22"/>
              </w:rPr>
              <w:t>how to use a toothbrush with my child and how much time to spend brushing my child’s teeth</w:t>
            </w:r>
          </w:p>
        </w:tc>
        <w:tc>
          <w:tcPr>
            <w:tcW w:w="2786" w:type="dxa"/>
          </w:tcPr>
          <w:p w14:paraId="71B55BF1" w14:textId="3B456FF4" w:rsidR="00C26289" w:rsidRPr="00273F65" w:rsidRDefault="00273F65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</w:rPr>
              <w:t>…how to use the toothbrush and how much time to spend on brushing my child’s teeth</w:t>
            </w:r>
          </w:p>
        </w:tc>
        <w:tc>
          <w:tcPr>
            <w:tcW w:w="2786" w:type="dxa"/>
            <w:noWrap/>
            <w:hideMark/>
          </w:tcPr>
          <w:p w14:paraId="192930C0" w14:textId="1A16A49A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...how much time to spend with brushing my child’s teeth</w:t>
            </w:r>
          </w:p>
        </w:tc>
      </w:tr>
      <w:tr w:rsidR="00C26289" w:rsidRPr="00273F65" w14:paraId="218EBDE5" w14:textId="77777777" w:rsidTr="00273F65">
        <w:trPr>
          <w:trHeight w:val="322"/>
        </w:trPr>
        <w:tc>
          <w:tcPr>
            <w:tcW w:w="741" w:type="dxa"/>
            <w:noWrap/>
          </w:tcPr>
          <w:p w14:paraId="60269CCE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819" w:type="dxa"/>
          </w:tcPr>
          <w:p w14:paraId="445A7D67" w14:textId="7C2F5E71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vertAlign w:val="superscript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AP2</w:t>
            </w:r>
            <w:r w:rsidR="00273F65">
              <w:rPr>
                <w:rFonts w:cstheme="minorHAnsi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2786" w:type="dxa"/>
          </w:tcPr>
          <w:p w14:paraId="2ABA1FD9" w14:textId="40471B53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786" w:type="dxa"/>
          </w:tcPr>
          <w:p w14:paraId="5738F5FB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786" w:type="dxa"/>
            <w:noWrap/>
            <w:hideMark/>
          </w:tcPr>
          <w:p w14:paraId="5E89A7D7" w14:textId="55952F00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...how to brush my child’s teeth</w:t>
            </w:r>
          </w:p>
        </w:tc>
      </w:tr>
      <w:tr w:rsidR="00C26289" w:rsidRPr="00273F65" w14:paraId="0ABB4683" w14:textId="77777777" w:rsidTr="00273F65">
        <w:trPr>
          <w:trHeight w:val="322"/>
        </w:trPr>
        <w:tc>
          <w:tcPr>
            <w:tcW w:w="741" w:type="dxa"/>
            <w:noWrap/>
          </w:tcPr>
          <w:p w14:paraId="7C17BAB4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819" w:type="dxa"/>
          </w:tcPr>
          <w:p w14:paraId="3562744B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AP3</w:t>
            </w:r>
          </w:p>
        </w:tc>
        <w:tc>
          <w:tcPr>
            <w:tcW w:w="2786" w:type="dxa"/>
          </w:tcPr>
          <w:p w14:paraId="4CC63337" w14:textId="5A031C28" w:rsidR="00C26289" w:rsidRPr="00273F65" w:rsidRDefault="00C26289" w:rsidP="00273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</w:rPr>
              <w:t>…how often to brush my child’s teeth</w:t>
            </w:r>
          </w:p>
        </w:tc>
        <w:tc>
          <w:tcPr>
            <w:tcW w:w="2786" w:type="dxa"/>
          </w:tcPr>
          <w:p w14:paraId="4D58B358" w14:textId="451B0EBA" w:rsidR="00C26289" w:rsidRPr="00273F65" w:rsidRDefault="00273F65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…how often I will brush my child’s teeth</w:t>
            </w:r>
          </w:p>
        </w:tc>
        <w:tc>
          <w:tcPr>
            <w:tcW w:w="2786" w:type="dxa"/>
            <w:noWrap/>
            <w:hideMark/>
          </w:tcPr>
          <w:p w14:paraId="1D14201D" w14:textId="3F417600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...how often to brush my child’s teeth</w:t>
            </w:r>
          </w:p>
        </w:tc>
      </w:tr>
      <w:tr w:rsidR="00C26289" w:rsidRPr="00273F65" w14:paraId="7DC9A3E4" w14:textId="77777777" w:rsidTr="00273F65">
        <w:trPr>
          <w:trHeight w:val="322"/>
        </w:trPr>
        <w:tc>
          <w:tcPr>
            <w:tcW w:w="741" w:type="dxa"/>
            <w:noWrap/>
          </w:tcPr>
          <w:p w14:paraId="4D8CCA09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819" w:type="dxa"/>
          </w:tcPr>
          <w:p w14:paraId="2D2F88D2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AP4</w:t>
            </w:r>
          </w:p>
        </w:tc>
        <w:tc>
          <w:tcPr>
            <w:tcW w:w="2786" w:type="dxa"/>
          </w:tcPr>
          <w:p w14:paraId="3DAF7700" w14:textId="1A11F753" w:rsidR="00C26289" w:rsidRPr="00273F65" w:rsidRDefault="00C26289" w:rsidP="00273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</w:rPr>
              <w:t>…when and where to brush my child’s teeth (at which occasion)</w:t>
            </w:r>
          </w:p>
        </w:tc>
        <w:tc>
          <w:tcPr>
            <w:tcW w:w="2786" w:type="dxa"/>
          </w:tcPr>
          <w:p w14:paraId="141ECE3F" w14:textId="09A2F66C" w:rsidR="00C26289" w:rsidRPr="00273F65" w:rsidRDefault="00273F65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…where and when to brush my child’s teeth (at which time)</w:t>
            </w:r>
          </w:p>
        </w:tc>
        <w:tc>
          <w:tcPr>
            <w:tcW w:w="2786" w:type="dxa"/>
            <w:noWrap/>
            <w:hideMark/>
          </w:tcPr>
          <w:p w14:paraId="13A0BA0E" w14:textId="5EE50C89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…when and where to brush my child’s teeth</w:t>
            </w:r>
          </w:p>
        </w:tc>
      </w:tr>
      <w:tr w:rsidR="00C26289" w:rsidRPr="00273F65" w14:paraId="214C4465" w14:textId="77777777" w:rsidTr="00273F65">
        <w:trPr>
          <w:trHeight w:val="322"/>
        </w:trPr>
        <w:tc>
          <w:tcPr>
            <w:tcW w:w="741" w:type="dxa"/>
            <w:noWrap/>
            <w:hideMark/>
          </w:tcPr>
          <w:p w14:paraId="3BA1560B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CP</w:t>
            </w:r>
          </w:p>
        </w:tc>
        <w:tc>
          <w:tcPr>
            <w:tcW w:w="819" w:type="dxa"/>
          </w:tcPr>
          <w:p w14:paraId="376EB359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786" w:type="dxa"/>
          </w:tcPr>
          <w:p w14:paraId="1B25DCD7" w14:textId="3E49DD48" w:rsidR="00C26289" w:rsidRPr="00273F65" w:rsidRDefault="00C26289" w:rsidP="00273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</w:rPr>
              <w:t>To keep my brushing my child’s teeth habit in difficult situations, I  have made concrete plan regarding…</w:t>
            </w:r>
          </w:p>
        </w:tc>
        <w:tc>
          <w:tcPr>
            <w:tcW w:w="2786" w:type="dxa"/>
          </w:tcPr>
          <w:p w14:paraId="78676C15" w14:textId="11A48B0D" w:rsidR="00C26289" w:rsidRPr="00273F65" w:rsidRDefault="00273F65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I made a concrete plan to maintain my child’s teeth brushing habits in difficult situations concerning…</w:t>
            </w:r>
          </w:p>
        </w:tc>
        <w:tc>
          <w:tcPr>
            <w:tcW w:w="2786" w:type="dxa"/>
            <w:noWrap/>
            <w:hideMark/>
          </w:tcPr>
          <w:p w14:paraId="2CE31E85" w14:textId="7CDAFEA1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To keep brushing my child's teeth in difficult situations. I have made a concrete plan…</w:t>
            </w:r>
          </w:p>
        </w:tc>
      </w:tr>
      <w:tr w:rsidR="00C26289" w:rsidRPr="00273F65" w14:paraId="51750C50" w14:textId="77777777" w:rsidTr="00273F65">
        <w:trPr>
          <w:trHeight w:val="322"/>
        </w:trPr>
        <w:tc>
          <w:tcPr>
            <w:tcW w:w="741" w:type="dxa"/>
            <w:noWrap/>
          </w:tcPr>
          <w:p w14:paraId="05E89CC1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819" w:type="dxa"/>
          </w:tcPr>
          <w:p w14:paraId="47D24538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CP1</w:t>
            </w:r>
          </w:p>
        </w:tc>
        <w:tc>
          <w:tcPr>
            <w:tcW w:w="2786" w:type="dxa"/>
          </w:tcPr>
          <w:p w14:paraId="0D00A65D" w14:textId="1418F700" w:rsidR="00273F65" w:rsidRPr="00273F65" w:rsidRDefault="00C26289" w:rsidP="00273F65">
            <w:pPr>
              <w:pStyle w:val="Geenafstand"/>
              <w:contextualSpacing/>
              <w:rPr>
                <w:rFonts w:cstheme="minorHAnsi"/>
                <w:sz w:val="22"/>
                <w:szCs w:val="22"/>
              </w:rPr>
            </w:pPr>
            <w:r w:rsidRPr="00273F65">
              <w:rPr>
                <w:rFonts w:cstheme="minorHAnsi"/>
                <w:sz w:val="22"/>
                <w:szCs w:val="22"/>
              </w:rPr>
              <w:t>...what to do if something interferes with my goal of brushing my child’s teeth</w:t>
            </w:r>
          </w:p>
        </w:tc>
        <w:tc>
          <w:tcPr>
            <w:tcW w:w="2786" w:type="dxa"/>
          </w:tcPr>
          <w:p w14:paraId="4CB482EB" w14:textId="73033922" w:rsidR="00C26289" w:rsidRPr="00273F65" w:rsidRDefault="00273F65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…what to do when something prevents my goals of brushing my child’s teeth</w:t>
            </w:r>
          </w:p>
        </w:tc>
        <w:tc>
          <w:tcPr>
            <w:tcW w:w="2786" w:type="dxa"/>
            <w:noWrap/>
            <w:hideMark/>
          </w:tcPr>
          <w:p w14:paraId="68B65C85" w14:textId="32AA5CBD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...in case something interferes with brushing my child’s teeth</w:t>
            </w:r>
          </w:p>
        </w:tc>
      </w:tr>
      <w:tr w:rsidR="00C26289" w:rsidRPr="00273F65" w14:paraId="02BA6994" w14:textId="77777777" w:rsidTr="00273F65">
        <w:trPr>
          <w:trHeight w:val="322"/>
        </w:trPr>
        <w:tc>
          <w:tcPr>
            <w:tcW w:w="741" w:type="dxa"/>
            <w:noWrap/>
          </w:tcPr>
          <w:p w14:paraId="1266439D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819" w:type="dxa"/>
          </w:tcPr>
          <w:p w14:paraId="783C9CBF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CP2</w:t>
            </w:r>
          </w:p>
        </w:tc>
        <w:tc>
          <w:tcPr>
            <w:tcW w:w="2786" w:type="dxa"/>
          </w:tcPr>
          <w:p w14:paraId="758460CA" w14:textId="1CC87752" w:rsidR="00C26289" w:rsidRPr="00273F65" w:rsidRDefault="00C26289" w:rsidP="00273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</w:rPr>
              <w:t>…what to do when I am in a hurry</w:t>
            </w:r>
          </w:p>
        </w:tc>
        <w:tc>
          <w:tcPr>
            <w:tcW w:w="2786" w:type="dxa"/>
          </w:tcPr>
          <w:p w14:paraId="1C7FA8DE" w14:textId="70FDCEAE" w:rsidR="00C26289" w:rsidRPr="00273F65" w:rsidRDefault="00273F65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…what to do when I am in a hurry</w:t>
            </w:r>
          </w:p>
        </w:tc>
        <w:tc>
          <w:tcPr>
            <w:tcW w:w="2786" w:type="dxa"/>
            <w:noWrap/>
            <w:hideMark/>
          </w:tcPr>
          <w:p w14:paraId="48564CDD" w14:textId="440F5D6B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...in case I am in a hurry</w:t>
            </w:r>
          </w:p>
        </w:tc>
      </w:tr>
      <w:tr w:rsidR="00C26289" w:rsidRPr="00273F65" w14:paraId="1F5371EC" w14:textId="77777777" w:rsidTr="00273F65">
        <w:trPr>
          <w:trHeight w:val="322"/>
        </w:trPr>
        <w:tc>
          <w:tcPr>
            <w:tcW w:w="741" w:type="dxa"/>
            <w:noWrap/>
          </w:tcPr>
          <w:p w14:paraId="447100FF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819" w:type="dxa"/>
          </w:tcPr>
          <w:p w14:paraId="3E401340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CP3</w:t>
            </w:r>
          </w:p>
        </w:tc>
        <w:tc>
          <w:tcPr>
            <w:tcW w:w="2786" w:type="dxa"/>
          </w:tcPr>
          <w:p w14:paraId="038198EB" w14:textId="0C3E2BC4" w:rsidR="00C26289" w:rsidRPr="00273F65" w:rsidRDefault="00C26289" w:rsidP="00273F6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73F6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…how to cope when my child has bleeding gums or pain</w:t>
            </w:r>
          </w:p>
        </w:tc>
        <w:tc>
          <w:tcPr>
            <w:tcW w:w="2786" w:type="dxa"/>
          </w:tcPr>
          <w:p w14:paraId="442E04ED" w14:textId="372A9114" w:rsidR="00C26289" w:rsidRPr="00273F65" w:rsidRDefault="00273F65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…how to respond when my child has bleeding gums or pain</w:t>
            </w:r>
          </w:p>
        </w:tc>
        <w:tc>
          <w:tcPr>
            <w:tcW w:w="2786" w:type="dxa"/>
            <w:noWrap/>
            <w:hideMark/>
          </w:tcPr>
          <w:p w14:paraId="3B2F5C36" w14:textId="687DFBB4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…in case my child has pain. bleedings gums or tooth decay</w:t>
            </w:r>
          </w:p>
        </w:tc>
      </w:tr>
      <w:tr w:rsidR="00C26289" w:rsidRPr="00273F65" w14:paraId="2BDFA711" w14:textId="77777777" w:rsidTr="00273F65">
        <w:trPr>
          <w:trHeight w:val="322"/>
        </w:trPr>
        <w:tc>
          <w:tcPr>
            <w:tcW w:w="741" w:type="dxa"/>
            <w:noWrap/>
          </w:tcPr>
          <w:p w14:paraId="5F462733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819" w:type="dxa"/>
          </w:tcPr>
          <w:p w14:paraId="215ABFC6" w14:textId="11023123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vertAlign w:val="superscript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CP4</w:t>
            </w:r>
            <w:r w:rsidR="00273F65">
              <w:rPr>
                <w:rFonts w:cstheme="minorHAnsi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2786" w:type="dxa"/>
          </w:tcPr>
          <w:p w14:paraId="6F3565E6" w14:textId="66E8AA4B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786" w:type="dxa"/>
          </w:tcPr>
          <w:p w14:paraId="2885C044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786" w:type="dxa"/>
            <w:noWrap/>
            <w:hideMark/>
          </w:tcPr>
          <w:p w14:paraId="317BC627" w14:textId="347FDE73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...in case my child does not cooperate</w:t>
            </w:r>
          </w:p>
        </w:tc>
      </w:tr>
      <w:tr w:rsidR="00C26289" w:rsidRPr="00273F65" w14:paraId="25C5D577" w14:textId="77777777" w:rsidTr="00273F65">
        <w:trPr>
          <w:trHeight w:val="322"/>
        </w:trPr>
        <w:tc>
          <w:tcPr>
            <w:tcW w:w="741" w:type="dxa"/>
            <w:noWrap/>
            <w:hideMark/>
          </w:tcPr>
          <w:p w14:paraId="3E18F1D8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AC</w:t>
            </w:r>
          </w:p>
        </w:tc>
        <w:tc>
          <w:tcPr>
            <w:tcW w:w="819" w:type="dxa"/>
          </w:tcPr>
          <w:p w14:paraId="5E02CDEC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786" w:type="dxa"/>
          </w:tcPr>
          <w:p w14:paraId="19D8228B" w14:textId="4821ABE9" w:rsidR="00C26289" w:rsidRPr="00273F65" w:rsidRDefault="00C26289" w:rsidP="00273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 </w:t>
            </w:r>
            <w:r w:rsidRPr="00273F65">
              <w:rPr>
                <w:rFonts w:cstheme="minorHAnsi"/>
                <w:sz w:val="22"/>
                <w:szCs w:val="22"/>
              </w:rPr>
              <w:t>During the last week…</w:t>
            </w:r>
          </w:p>
        </w:tc>
        <w:tc>
          <w:tcPr>
            <w:tcW w:w="2786" w:type="dxa"/>
          </w:tcPr>
          <w:p w14:paraId="28482727" w14:textId="1637D791" w:rsidR="00C26289" w:rsidRPr="00273F65" w:rsidRDefault="00273F65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</w:rPr>
              <w:t>During the past week…</w:t>
            </w:r>
          </w:p>
        </w:tc>
        <w:tc>
          <w:tcPr>
            <w:tcW w:w="2786" w:type="dxa"/>
            <w:noWrap/>
            <w:hideMark/>
          </w:tcPr>
          <w:p w14:paraId="2CA2CA80" w14:textId="2E2DA60E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During the past week…</w:t>
            </w:r>
          </w:p>
        </w:tc>
      </w:tr>
      <w:tr w:rsidR="00C26289" w:rsidRPr="00273F65" w14:paraId="0616953B" w14:textId="77777777" w:rsidTr="00273F65">
        <w:trPr>
          <w:trHeight w:val="322"/>
        </w:trPr>
        <w:tc>
          <w:tcPr>
            <w:tcW w:w="741" w:type="dxa"/>
            <w:noWrap/>
          </w:tcPr>
          <w:p w14:paraId="319AECB4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819" w:type="dxa"/>
          </w:tcPr>
          <w:p w14:paraId="1F779141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AC1</w:t>
            </w:r>
          </w:p>
        </w:tc>
        <w:tc>
          <w:tcPr>
            <w:tcW w:w="2786" w:type="dxa"/>
          </w:tcPr>
          <w:p w14:paraId="2BE04BFD" w14:textId="4ECCDBD7" w:rsidR="00C26289" w:rsidRPr="00273F65" w:rsidRDefault="00C26289" w:rsidP="00273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</w:rPr>
              <w:t>...I have really tried hard to brush my child’s teeth frequently</w:t>
            </w:r>
          </w:p>
        </w:tc>
        <w:tc>
          <w:tcPr>
            <w:tcW w:w="2786" w:type="dxa"/>
          </w:tcPr>
          <w:p w14:paraId="31B33592" w14:textId="0E8B1B4C" w:rsidR="00C26289" w:rsidRPr="00273F65" w:rsidRDefault="00273F65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…I have really tried to brush my child’s teeth often</w:t>
            </w:r>
          </w:p>
        </w:tc>
        <w:tc>
          <w:tcPr>
            <w:tcW w:w="2786" w:type="dxa"/>
            <w:noWrap/>
            <w:hideMark/>
          </w:tcPr>
          <w:p w14:paraId="490C389D" w14:textId="7312C241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...really tried to brush my child’s teeth daily</w:t>
            </w:r>
          </w:p>
        </w:tc>
      </w:tr>
      <w:tr w:rsidR="00C26289" w:rsidRPr="00273F65" w14:paraId="2205B471" w14:textId="77777777" w:rsidTr="00273F65">
        <w:trPr>
          <w:trHeight w:val="322"/>
        </w:trPr>
        <w:tc>
          <w:tcPr>
            <w:tcW w:w="741" w:type="dxa"/>
            <w:noWrap/>
          </w:tcPr>
          <w:p w14:paraId="2B67B1E8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819" w:type="dxa"/>
          </w:tcPr>
          <w:p w14:paraId="4420D0F8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AC2</w:t>
            </w:r>
          </w:p>
        </w:tc>
        <w:tc>
          <w:tcPr>
            <w:tcW w:w="2786" w:type="dxa"/>
          </w:tcPr>
          <w:p w14:paraId="058A8B7A" w14:textId="70B29856" w:rsidR="00C26289" w:rsidRPr="00273F65" w:rsidRDefault="00C26289" w:rsidP="00273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…</w:t>
            </w:r>
            <w:r w:rsidRPr="00273F65">
              <w:rPr>
                <w:rFonts w:cstheme="minorHAnsi"/>
                <w:sz w:val="22"/>
                <w:szCs w:val="22"/>
              </w:rPr>
              <w:t>I have often had my brushing my child’s teeth intentions on my mind</w:t>
            </w:r>
          </w:p>
        </w:tc>
        <w:tc>
          <w:tcPr>
            <w:tcW w:w="2786" w:type="dxa"/>
          </w:tcPr>
          <w:p w14:paraId="7972241E" w14:textId="30490BC4" w:rsidR="00C26289" w:rsidRPr="00273F65" w:rsidRDefault="00273F65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…I have had the intention to brush my child’s teeth in mind</w:t>
            </w:r>
          </w:p>
        </w:tc>
        <w:tc>
          <w:tcPr>
            <w:tcW w:w="2786" w:type="dxa"/>
            <w:noWrap/>
            <w:hideMark/>
          </w:tcPr>
          <w:p w14:paraId="39FDA312" w14:textId="431AE28D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...often had my intention of brushing my child’s teeth on my mind</w:t>
            </w:r>
          </w:p>
        </w:tc>
      </w:tr>
      <w:tr w:rsidR="00C26289" w:rsidRPr="00273F65" w14:paraId="5542837A" w14:textId="77777777" w:rsidTr="00273F65">
        <w:trPr>
          <w:trHeight w:val="322"/>
        </w:trPr>
        <w:tc>
          <w:tcPr>
            <w:tcW w:w="741" w:type="dxa"/>
            <w:noWrap/>
          </w:tcPr>
          <w:p w14:paraId="4FE8203A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819" w:type="dxa"/>
          </w:tcPr>
          <w:p w14:paraId="17292E5C" w14:textId="77777777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t>AC3</w:t>
            </w:r>
          </w:p>
        </w:tc>
        <w:tc>
          <w:tcPr>
            <w:tcW w:w="2786" w:type="dxa"/>
          </w:tcPr>
          <w:p w14:paraId="6659B2AD" w14:textId="2E1B8463" w:rsidR="00C26289" w:rsidRPr="00273F65" w:rsidRDefault="00C26289" w:rsidP="00273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</w:rPr>
              <w:t xml:space="preserve">…I have consistently monitored when, how </w:t>
            </w:r>
            <w:r w:rsidRPr="00273F65">
              <w:rPr>
                <w:rFonts w:cstheme="minorHAnsi"/>
                <w:sz w:val="22"/>
                <w:szCs w:val="22"/>
              </w:rPr>
              <w:lastRenderedPageBreak/>
              <w:t>often, and how to brush my child’s teeth</w:t>
            </w:r>
          </w:p>
        </w:tc>
        <w:tc>
          <w:tcPr>
            <w:tcW w:w="2786" w:type="dxa"/>
          </w:tcPr>
          <w:p w14:paraId="062D0A8A" w14:textId="400E470F" w:rsidR="00C26289" w:rsidRPr="00273F65" w:rsidRDefault="00273F65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lastRenderedPageBreak/>
              <w:t xml:space="preserve">….I have consistently monitored when, how often </w:t>
            </w:r>
            <w:r w:rsidRPr="00273F65">
              <w:rPr>
                <w:rFonts w:cstheme="minorHAnsi"/>
                <w:sz w:val="22"/>
                <w:szCs w:val="22"/>
                <w:lang w:val="en-GB"/>
              </w:rPr>
              <w:lastRenderedPageBreak/>
              <w:t>and how to brush my child’s teeth</w:t>
            </w:r>
          </w:p>
        </w:tc>
        <w:tc>
          <w:tcPr>
            <w:tcW w:w="2786" w:type="dxa"/>
            <w:noWrap/>
            <w:hideMark/>
          </w:tcPr>
          <w:p w14:paraId="21E4385F" w14:textId="2AE09E7E" w:rsidR="00C26289" w:rsidRPr="00273F65" w:rsidRDefault="00C26289" w:rsidP="00135F65">
            <w:pPr>
              <w:pStyle w:val="Geenafstand"/>
              <w:contextualSpacing/>
              <w:rPr>
                <w:rFonts w:cstheme="minorHAnsi"/>
                <w:sz w:val="22"/>
                <w:szCs w:val="22"/>
                <w:lang w:val="en-GB"/>
              </w:rPr>
            </w:pPr>
            <w:r w:rsidRPr="00273F65">
              <w:rPr>
                <w:rFonts w:cstheme="minorHAnsi"/>
                <w:sz w:val="22"/>
                <w:szCs w:val="22"/>
                <w:lang w:val="en-GB"/>
              </w:rPr>
              <w:lastRenderedPageBreak/>
              <w:t xml:space="preserve">...consistently monitored how. when and how often I </w:t>
            </w:r>
            <w:r w:rsidRPr="00273F65">
              <w:rPr>
                <w:rFonts w:cstheme="minorHAnsi"/>
                <w:sz w:val="22"/>
                <w:szCs w:val="22"/>
                <w:lang w:val="en-GB"/>
              </w:rPr>
              <w:lastRenderedPageBreak/>
              <w:t>have brushed my child’s teeth</w:t>
            </w:r>
          </w:p>
        </w:tc>
      </w:tr>
    </w:tbl>
    <w:p w14:paraId="64ACE2C9" w14:textId="2A0D832D" w:rsidR="008E1E2F" w:rsidRPr="0060108E" w:rsidRDefault="00273F65" w:rsidP="0060108E">
      <w:pPr>
        <w:spacing w:line="276" w:lineRule="auto"/>
        <w:rPr>
          <w:i/>
          <w:iCs/>
          <w:lang w:val="en-US"/>
        </w:rPr>
      </w:pPr>
      <w:r w:rsidRPr="0060108E">
        <w:rPr>
          <w:i/>
          <w:iCs/>
          <w:lang w:val="en-US"/>
        </w:rPr>
        <w:lastRenderedPageBreak/>
        <w:t>Note.</w:t>
      </w:r>
    </w:p>
    <w:p w14:paraId="24410C6D" w14:textId="5A57AE41" w:rsidR="0060108E" w:rsidRPr="00E1781F" w:rsidRDefault="0060108E" w:rsidP="0060108E">
      <w:pPr>
        <w:spacing w:line="276" w:lineRule="auto"/>
        <w:contextualSpacing/>
      </w:pPr>
      <w:r w:rsidRPr="00E1781F">
        <w:t>OE</w:t>
      </w:r>
      <w:r>
        <w:t xml:space="preserve"> </w:t>
      </w:r>
      <w:r w:rsidRPr="00E1781F">
        <w:t>=</w:t>
      </w:r>
      <w:r w:rsidRPr="00E1781F">
        <w:tab/>
        <w:t>outcome expectancies</w:t>
      </w:r>
    </w:p>
    <w:p w14:paraId="6E867721" w14:textId="2886E6F9" w:rsidR="0060108E" w:rsidRPr="00E1781F" w:rsidRDefault="0060108E" w:rsidP="0060108E">
      <w:pPr>
        <w:spacing w:line="276" w:lineRule="auto"/>
        <w:contextualSpacing/>
      </w:pPr>
      <w:r w:rsidRPr="00E1781F">
        <w:t>RP</w:t>
      </w:r>
      <w:r>
        <w:t xml:space="preserve"> </w:t>
      </w:r>
      <w:r w:rsidRPr="00E1781F">
        <w:t>=</w:t>
      </w:r>
      <w:r w:rsidRPr="00E1781F">
        <w:tab/>
        <w:t>risk perceptions</w:t>
      </w:r>
    </w:p>
    <w:p w14:paraId="37951C68" w14:textId="64EE6433" w:rsidR="0060108E" w:rsidRPr="00E1781F" w:rsidRDefault="0060108E" w:rsidP="0060108E">
      <w:pPr>
        <w:spacing w:line="276" w:lineRule="auto"/>
        <w:contextualSpacing/>
      </w:pPr>
      <w:proofErr w:type="spellStart"/>
      <w:r w:rsidRPr="00E1781F">
        <w:t>aSE</w:t>
      </w:r>
      <w:proofErr w:type="spellEnd"/>
      <w:r>
        <w:t xml:space="preserve"> </w:t>
      </w:r>
      <w:r w:rsidRPr="00E1781F">
        <w:t>=</w:t>
      </w:r>
      <w:r>
        <w:t xml:space="preserve"> </w:t>
      </w:r>
      <w:r w:rsidRPr="00E1781F">
        <w:tab/>
        <w:t>action self-efficacy</w:t>
      </w:r>
    </w:p>
    <w:p w14:paraId="6E6F9F84" w14:textId="5AE3F714" w:rsidR="0060108E" w:rsidRPr="00E1781F" w:rsidRDefault="0060108E" w:rsidP="0060108E">
      <w:pPr>
        <w:spacing w:line="276" w:lineRule="auto"/>
        <w:contextualSpacing/>
      </w:pPr>
      <w:r w:rsidRPr="00E1781F">
        <w:t>INT</w:t>
      </w:r>
      <w:r>
        <w:t xml:space="preserve"> </w:t>
      </w:r>
      <w:r w:rsidRPr="00E1781F">
        <w:t>=</w:t>
      </w:r>
      <w:r w:rsidRPr="00E1781F">
        <w:tab/>
        <w:t>intention</w:t>
      </w:r>
    </w:p>
    <w:p w14:paraId="4B476DB5" w14:textId="5303FBE9" w:rsidR="0060108E" w:rsidRPr="00E1781F" w:rsidRDefault="0060108E" w:rsidP="0060108E">
      <w:pPr>
        <w:spacing w:line="276" w:lineRule="auto"/>
        <w:contextualSpacing/>
      </w:pPr>
      <w:proofErr w:type="spellStart"/>
      <w:r w:rsidRPr="00E1781F">
        <w:t>cSE</w:t>
      </w:r>
      <w:proofErr w:type="spellEnd"/>
      <w:r>
        <w:t xml:space="preserve"> </w:t>
      </w:r>
      <w:r w:rsidRPr="00E1781F">
        <w:t>=</w:t>
      </w:r>
      <w:r w:rsidRPr="00E1781F">
        <w:tab/>
        <w:t>coping self-efficacy</w:t>
      </w:r>
    </w:p>
    <w:p w14:paraId="0E48A22E" w14:textId="7A2405EB" w:rsidR="0060108E" w:rsidRPr="00E1781F" w:rsidRDefault="0060108E" w:rsidP="0060108E">
      <w:pPr>
        <w:spacing w:line="276" w:lineRule="auto"/>
        <w:contextualSpacing/>
      </w:pPr>
      <w:r w:rsidRPr="00E1781F">
        <w:t>AP</w:t>
      </w:r>
      <w:r>
        <w:t xml:space="preserve"> </w:t>
      </w:r>
      <w:r w:rsidRPr="00E1781F">
        <w:t>=</w:t>
      </w:r>
      <w:r w:rsidRPr="00E1781F">
        <w:tab/>
        <w:t>action planning</w:t>
      </w:r>
    </w:p>
    <w:p w14:paraId="138287FE" w14:textId="3E3E218B" w:rsidR="0060108E" w:rsidRPr="00E1781F" w:rsidRDefault="0060108E" w:rsidP="0060108E">
      <w:pPr>
        <w:spacing w:line="276" w:lineRule="auto"/>
        <w:contextualSpacing/>
      </w:pPr>
      <w:r w:rsidRPr="00E1781F">
        <w:t>CP</w:t>
      </w:r>
      <w:r>
        <w:t xml:space="preserve"> </w:t>
      </w:r>
      <w:r w:rsidRPr="00E1781F">
        <w:t>=</w:t>
      </w:r>
      <w:r w:rsidRPr="00E1781F">
        <w:tab/>
        <w:t>coping planning</w:t>
      </w:r>
    </w:p>
    <w:p w14:paraId="35EB7054" w14:textId="70C4DE9C" w:rsidR="0060108E" w:rsidRDefault="0060108E" w:rsidP="0060108E">
      <w:pPr>
        <w:spacing w:line="276" w:lineRule="auto"/>
        <w:rPr>
          <w:lang w:val="en-US"/>
        </w:rPr>
      </w:pPr>
      <w:r w:rsidRPr="00E1781F">
        <w:t>AC</w:t>
      </w:r>
      <w:r>
        <w:t xml:space="preserve"> </w:t>
      </w:r>
      <w:r w:rsidRPr="00E1781F">
        <w:t>=</w:t>
      </w:r>
      <w:r w:rsidRPr="00E1781F">
        <w:tab/>
        <w:t>action contro</w:t>
      </w:r>
      <w:r>
        <w:t>l</w:t>
      </w:r>
    </w:p>
    <w:p w14:paraId="318CF0E9" w14:textId="68CC957C" w:rsidR="00273F65" w:rsidRDefault="00273F65" w:rsidP="0060108E">
      <w:pPr>
        <w:spacing w:line="276" w:lineRule="auto"/>
        <w:rPr>
          <w:rFonts w:asciiTheme="minorHAnsi" w:hAnsiTheme="minorHAnsi" w:cstheme="minorHAnsi"/>
          <w:sz w:val="22"/>
          <w:szCs w:val="22"/>
        </w:rPr>
      </w:pPr>
      <w:proofErr w:type="gramStart"/>
      <w:r>
        <w:rPr>
          <w:vertAlign w:val="superscript"/>
          <w:lang w:val="en-US"/>
        </w:rPr>
        <w:t>a</w:t>
      </w:r>
      <w:proofErr w:type="gramEnd"/>
      <w:r>
        <w:rPr>
          <w:lang w:val="en-US"/>
        </w:rPr>
        <w:t xml:space="preserve"> </w:t>
      </w:r>
      <w:r w:rsidRPr="00273F65">
        <w:rPr>
          <w:rFonts w:asciiTheme="minorHAnsi" w:hAnsiTheme="minorHAnsi" w:cstheme="minorHAnsi"/>
          <w:sz w:val="22"/>
          <w:szCs w:val="22"/>
        </w:rPr>
        <w:t>Item</w:t>
      </w:r>
      <w:r>
        <w:rPr>
          <w:rFonts w:asciiTheme="minorHAnsi" w:hAnsiTheme="minorHAnsi" w:cstheme="minorHAnsi"/>
          <w:sz w:val="22"/>
          <w:szCs w:val="22"/>
        </w:rPr>
        <w:t xml:space="preserve"> a</w:t>
      </w:r>
      <w:r w:rsidRPr="00273F65">
        <w:rPr>
          <w:rFonts w:asciiTheme="minorHAnsi" w:hAnsiTheme="minorHAnsi" w:cstheme="minorHAnsi"/>
          <w:sz w:val="22"/>
          <w:szCs w:val="22"/>
        </w:rPr>
        <w:t>dded after panel discussion</w:t>
      </w:r>
    </w:p>
    <w:p w14:paraId="3BE3CE4C" w14:textId="7AFF1AAA" w:rsidR="00273F65" w:rsidRPr="00273F65" w:rsidRDefault="00273F65" w:rsidP="0060108E">
      <w:pPr>
        <w:spacing w:line="276" w:lineRule="auto"/>
        <w:rPr>
          <w:lang w:val="en-US"/>
        </w:rPr>
      </w:pPr>
      <w:r>
        <w:rPr>
          <w:rFonts w:asciiTheme="minorHAnsi" w:hAnsiTheme="minorHAnsi" w:cstheme="minorHAnsi"/>
          <w:sz w:val="22"/>
          <w:szCs w:val="22"/>
          <w:vertAlign w:val="superscript"/>
        </w:rPr>
        <w:t>b</w:t>
      </w:r>
      <w:r>
        <w:rPr>
          <w:rFonts w:asciiTheme="minorHAnsi" w:hAnsiTheme="minorHAnsi" w:cstheme="minorHAnsi"/>
          <w:sz w:val="22"/>
          <w:szCs w:val="22"/>
        </w:rPr>
        <w:t xml:space="preserve"> Item is split into two items</w:t>
      </w:r>
    </w:p>
    <w:sectPr w:rsidR="00273F65" w:rsidRPr="00273F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8B8"/>
    <w:rsid w:val="00135F65"/>
    <w:rsid w:val="00140C5C"/>
    <w:rsid w:val="0021506A"/>
    <w:rsid w:val="002459DB"/>
    <w:rsid w:val="00273F65"/>
    <w:rsid w:val="0030038D"/>
    <w:rsid w:val="00570278"/>
    <w:rsid w:val="0060108E"/>
    <w:rsid w:val="006A3454"/>
    <w:rsid w:val="008E1E2F"/>
    <w:rsid w:val="00952101"/>
    <w:rsid w:val="00B437C7"/>
    <w:rsid w:val="00C26289"/>
    <w:rsid w:val="00CB15F9"/>
    <w:rsid w:val="00CE365C"/>
    <w:rsid w:val="00F53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1E320F"/>
  <w15:chartTrackingRefBased/>
  <w15:docId w15:val="{E6A6C524-1EE1-4EBD-8008-63164E298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538B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F538B8"/>
    <w:pPr>
      <w:spacing w:after="0" w:line="240" w:lineRule="auto"/>
    </w:pPr>
    <w:rPr>
      <w:rFonts w:eastAsiaTheme="minorEastAsia"/>
      <w:sz w:val="24"/>
      <w:szCs w:val="24"/>
      <w:lang w:eastAsia="nl-NL"/>
    </w:rPr>
  </w:style>
  <w:style w:type="table" w:styleId="Tabelraster">
    <w:name w:val="Table Grid"/>
    <w:basedOn w:val="Standaardtabel"/>
    <w:uiPriority w:val="59"/>
    <w:rsid w:val="00F538B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8</Words>
  <Characters>5106</Characters>
  <Application>Microsoft Office Word</Application>
  <DocSecurity>0</DocSecurity>
  <Lines>42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</Company>
  <LinksUpToDate>false</LinksUpToDate>
  <CharactersWithSpaces>6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, K.A. van (Karin)</dc:creator>
  <cp:keywords/>
  <dc:description/>
  <cp:lastModifiedBy>Karin van Nes</cp:lastModifiedBy>
  <cp:revision>2</cp:revision>
  <dcterms:created xsi:type="dcterms:W3CDTF">2023-07-21T17:10:00Z</dcterms:created>
  <dcterms:modified xsi:type="dcterms:W3CDTF">2023-07-21T17:10:00Z</dcterms:modified>
</cp:coreProperties>
</file>